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. TALEN Sequences</w:t>
      </w:r>
    </w:p>
    <w:p>
      <w:pPr>
        <w:pStyle w:val="Defaul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440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5818"/>
        <w:gridCol w:w="7020"/>
      </w:tblGrid>
      <w:tr>
        <w:trPr>
          <w:trHeight w:val="404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LEN pair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LEN RVD Sequence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NA Target Sequences (Sense Strand)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NG</w:t>
            </w:r>
          </w:p>
          <w:p>
            <w:pPr>
              <w:pStyle w:val="Default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 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N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TCGTGACCACCCTGACC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CGGCGTGCAGTGCTT</w:t>
            </w: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CAGCCGCTACCCCGACCA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HD</w:t>
            </w:r>
          </w:p>
          <w:p>
            <w:pPr>
              <w:pStyle w:val="Default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N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TGGCCCACCCTCGTGAC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CCCTGACCTACGGCGTGCAGTG</w:t>
            </w: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CTTCAGCCGCTACCCCGA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 NN 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NI</w:t>
            </w:r>
          </w:p>
          <w:p>
            <w:pPr>
              <w:pStyle w:val="Default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N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TGGAGTACAACTACAAC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TATAGACGTTGTGGC</w:t>
            </w: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CATGGCCGACAAGCAGAA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NG</w:t>
            </w:r>
          </w:p>
          <w:p>
            <w:pPr>
              <w:pStyle w:val="Default"/>
              <w:jc w:val="both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D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N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TGGGGCACAAGCTGGAG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CAACTACAACAGCCACAA</w:t>
            </w: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CGTCTATATCATGGCCGA</w:t>
            </w:r>
          </w:p>
        </w:tc>
      </w:tr>
    </w:tbl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17:23:00Z</dcterms:created>
  <dc:creator>illupower</dc:creator>
  <dc:description/>
  <cp:keywords/>
  <dc:language>en-US</dc:language>
  <cp:lastModifiedBy>PC</cp:lastModifiedBy>
  <dcterms:modified xsi:type="dcterms:W3CDTF">2016-03-24T02:58:00Z</dcterms:modified>
  <cp:revision>87</cp:revision>
  <dc:subject/>
  <dc:title/>
</cp:coreProperties>
</file>